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fldChar w:fldCharType="begin"/>
      </w:r>
      <w:r>
        <w:rPr>
          <w:sz w:val="20"/>
          <w:szCs w:val="20"/>
        </w:rPr>
        <w:instrText xml:space="preserve"> LINK Excel.Sheet.8 "C:\\Users\\borucki2\\Documents\\Virus Evol DTRA\\Table of viruses.xls" "Sheet1!R1C1:R46C3" \a \f 4 \h </w:instrText>
      </w:r>
      <w:bookmarkStart w:id="0" w:name="_1437549528"/>
      <w:bookmarkEnd w:id="0"/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/>
      <w:r>
        <w:rPr>
          <w:sz w:val="20"/>
          <w:szCs w:val="20"/>
        </w:rPr>
      </w:r>
    </w:p>
    <w:tbl>
      <w:tblPr>
        <w:tblW w:w="40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2080"/>
      </w:tblGrid>
      <w:tr>
        <w:trPr>
          <w:trHeight w:val="264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cation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/02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urek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8/17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atrick's Point State Park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/10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ole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2/17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3/13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/12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Arcata 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2/24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1/05/10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3/16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ydesville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2/18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ortun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/01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ole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/19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/06/95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erndale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3/05/96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mboldt Co.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3/18/96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mboldt Co.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6/21/00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mboldt Co.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x/xx/00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way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3/29/03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mboldt Co.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/27/08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5/06/03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ortun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5/06/03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mboldt Co.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1/09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neeland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4/02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5/18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8/18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8/26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/19/08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urek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9/18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8/26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nidad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7/06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urek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5/18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5/20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5/28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5/28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lk River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6/16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/02/08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ydesville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6/22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1/05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urek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1/12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3/27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x 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8/14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k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/03/08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urek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k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7/10/95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ortun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k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/20/07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ureka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k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4/29/0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cat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w:rPr/>
        <w:fldChar w:fldCharType="end"/>
      </w:r>
      <w:r>
        <w:rPr>
          <w:rFonts w:cs="Times New Roman" w:ascii="Times New Roman" w:hAnsi="Times New Roman"/>
          <w:b/>
        </w:rPr>
        <w:t xml:space="preserve">Table S2. Sample metadata.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9:00:00Z</dcterms:created>
  <dc:creator>Monica Borucki</dc:creator>
  <dc:description/>
  <dc:language>en-US</dc:language>
  <cp:lastModifiedBy>Monica Borucki</cp:lastModifiedBy>
  <cp:lastPrinted>2013-10-04T11:03:00Z</cp:lastPrinted>
  <dcterms:modified xsi:type="dcterms:W3CDTF">2013-10-15T19:03:00Z</dcterms:modified>
  <cp:revision>3</cp:revision>
  <dc:subject/>
  <dc:title/>
</cp:coreProperties>
</file>